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6946" w:type="dxa"/>
        <w:tblCellMar>
          <w:left w:w="70" w:type="dxa"/>
          <w:right w:w="70" w:type="dxa"/>
        </w:tblCellMar>
        <w:tblLook w:val="04A0" w:firstRow="1" w:lastRow="0" w:firstColumn="1" w:lastColumn="0" w:noHBand="0" w:noVBand="1"/>
      </w:tblPr>
      <w:tblGrid>
        <w:gridCol w:w="2240"/>
        <w:gridCol w:w="920"/>
        <w:gridCol w:w="920"/>
        <w:gridCol w:w="920"/>
        <w:gridCol w:w="920"/>
        <w:gridCol w:w="1026"/>
      </w:tblGrid>
      <w:tr w:rsidR="00DB083E" w:rsidRPr="00AD48A7" w14:paraId="1FF44585" w14:textId="77777777" w:rsidTr="00295743">
        <w:trPr>
          <w:trHeight w:val="300"/>
        </w:trPr>
        <w:tc>
          <w:tcPr>
            <w:tcW w:w="2240" w:type="dxa"/>
            <w:tcBorders>
              <w:top w:val="nil"/>
              <w:left w:val="nil"/>
              <w:bottom w:val="nil"/>
              <w:right w:val="nil"/>
            </w:tcBorders>
            <w:noWrap/>
            <w:vAlign w:val="bottom"/>
            <w:hideMark/>
          </w:tcPr>
          <w:p w14:paraId="50C98AFC"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bookmarkStart w:id="0" w:name="_GoBack"/>
            <w:bookmarkEnd w:id="0"/>
            <w:r w:rsidRPr="00AD48A7">
              <w:rPr>
                <w:rFonts w:ascii="Calibri" w:eastAsia="Times New Roman" w:hAnsi="Calibri" w:cs="Calibri"/>
                <w:color w:val="000000"/>
                <w:kern w:val="0"/>
                <w:sz w:val="18"/>
                <w:szCs w:val="18"/>
                <w:lang w:eastAsia="de-DE"/>
                <w14:ligatures w14:val="none"/>
              </w:rPr>
              <w:t>Angiographic Outcome</w:t>
            </w:r>
          </w:p>
        </w:tc>
        <w:tc>
          <w:tcPr>
            <w:tcW w:w="920" w:type="dxa"/>
            <w:tcBorders>
              <w:top w:val="nil"/>
              <w:left w:val="single" w:sz="8" w:space="0" w:color="auto"/>
              <w:bottom w:val="nil"/>
              <w:right w:val="single" w:sz="8" w:space="0" w:color="auto"/>
            </w:tcBorders>
            <w:noWrap/>
            <w:vAlign w:val="bottom"/>
            <w:hideMark/>
          </w:tcPr>
          <w:p w14:paraId="5EE5D2B7"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mTICI 0</w:t>
            </w:r>
          </w:p>
        </w:tc>
        <w:tc>
          <w:tcPr>
            <w:tcW w:w="920" w:type="dxa"/>
            <w:tcBorders>
              <w:top w:val="nil"/>
              <w:left w:val="nil"/>
              <w:bottom w:val="nil"/>
              <w:right w:val="single" w:sz="8" w:space="0" w:color="auto"/>
            </w:tcBorders>
            <w:noWrap/>
            <w:vAlign w:val="bottom"/>
            <w:hideMark/>
          </w:tcPr>
          <w:p w14:paraId="31D1A946"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mTICI 1</w:t>
            </w:r>
          </w:p>
        </w:tc>
        <w:tc>
          <w:tcPr>
            <w:tcW w:w="920" w:type="dxa"/>
            <w:tcBorders>
              <w:top w:val="nil"/>
              <w:left w:val="nil"/>
              <w:bottom w:val="nil"/>
              <w:right w:val="nil"/>
            </w:tcBorders>
            <w:noWrap/>
            <w:vAlign w:val="bottom"/>
            <w:hideMark/>
          </w:tcPr>
          <w:p w14:paraId="5357A065"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mTICI 2a</w:t>
            </w:r>
          </w:p>
        </w:tc>
        <w:tc>
          <w:tcPr>
            <w:tcW w:w="920" w:type="dxa"/>
            <w:tcBorders>
              <w:top w:val="nil"/>
              <w:left w:val="single" w:sz="8" w:space="0" w:color="auto"/>
              <w:bottom w:val="nil"/>
              <w:right w:val="single" w:sz="8" w:space="0" w:color="auto"/>
            </w:tcBorders>
            <w:noWrap/>
            <w:vAlign w:val="bottom"/>
            <w:hideMark/>
          </w:tcPr>
          <w:p w14:paraId="63B124D8"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mTICI 2b</w:t>
            </w:r>
          </w:p>
        </w:tc>
        <w:tc>
          <w:tcPr>
            <w:tcW w:w="1026" w:type="dxa"/>
            <w:tcBorders>
              <w:top w:val="nil"/>
              <w:left w:val="nil"/>
              <w:bottom w:val="nil"/>
              <w:right w:val="nil"/>
            </w:tcBorders>
            <w:noWrap/>
            <w:vAlign w:val="bottom"/>
            <w:hideMark/>
          </w:tcPr>
          <w:p w14:paraId="1DDF70BA"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mTICI 3</w:t>
            </w:r>
          </w:p>
        </w:tc>
      </w:tr>
      <w:tr w:rsidR="00DB083E" w:rsidRPr="00AD48A7" w14:paraId="78AFABD9" w14:textId="77777777" w:rsidTr="00295743">
        <w:trPr>
          <w:trHeight w:val="300"/>
        </w:trPr>
        <w:tc>
          <w:tcPr>
            <w:tcW w:w="2240" w:type="dxa"/>
            <w:tcBorders>
              <w:top w:val="nil"/>
              <w:left w:val="nil"/>
              <w:bottom w:val="nil"/>
              <w:right w:val="nil"/>
            </w:tcBorders>
            <w:shd w:val="clear" w:color="000000" w:fill="BFBFBF"/>
            <w:noWrap/>
            <w:vAlign w:val="bottom"/>
            <w:hideMark/>
          </w:tcPr>
          <w:p w14:paraId="791BD0C3"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 </w:t>
            </w:r>
          </w:p>
        </w:tc>
        <w:tc>
          <w:tcPr>
            <w:tcW w:w="920" w:type="dxa"/>
            <w:tcBorders>
              <w:top w:val="nil"/>
              <w:left w:val="single" w:sz="8" w:space="0" w:color="auto"/>
              <w:bottom w:val="nil"/>
              <w:right w:val="single" w:sz="8" w:space="0" w:color="auto"/>
            </w:tcBorders>
            <w:shd w:val="clear" w:color="000000" w:fill="BFBFBF"/>
            <w:noWrap/>
            <w:vAlign w:val="bottom"/>
            <w:hideMark/>
          </w:tcPr>
          <w:p w14:paraId="3B24B3B0"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n (%)</w:t>
            </w:r>
          </w:p>
        </w:tc>
        <w:tc>
          <w:tcPr>
            <w:tcW w:w="920" w:type="dxa"/>
            <w:tcBorders>
              <w:top w:val="nil"/>
              <w:left w:val="nil"/>
              <w:bottom w:val="nil"/>
              <w:right w:val="single" w:sz="8" w:space="0" w:color="auto"/>
            </w:tcBorders>
            <w:shd w:val="clear" w:color="000000" w:fill="BFBFBF"/>
            <w:noWrap/>
            <w:vAlign w:val="bottom"/>
            <w:hideMark/>
          </w:tcPr>
          <w:p w14:paraId="0A0E4188"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n (%)</w:t>
            </w:r>
          </w:p>
        </w:tc>
        <w:tc>
          <w:tcPr>
            <w:tcW w:w="920" w:type="dxa"/>
            <w:tcBorders>
              <w:top w:val="nil"/>
              <w:left w:val="nil"/>
              <w:bottom w:val="nil"/>
              <w:right w:val="nil"/>
            </w:tcBorders>
            <w:shd w:val="clear" w:color="000000" w:fill="BFBFBF"/>
            <w:noWrap/>
            <w:vAlign w:val="bottom"/>
            <w:hideMark/>
          </w:tcPr>
          <w:p w14:paraId="5FF4A2AC"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n (%)</w:t>
            </w:r>
          </w:p>
        </w:tc>
        <w:tc>
          <w:tcPr>
            <w:tcW w:w="920" w:type="dxa"/>
            <w:tcBorders>
              <w:top w:val="nil"/>
              <w:left w:val="single" w:sz="8" w:space="0" w:color="auto"/>
              <w:bottom w:val="nil"/>
              <w:right w:val="single" w:sz="8" w:space="0" w:color="auto"/>
            </w:tcBorders>
            <w:shd w:val="clear" w:color="000000" w:fill="BFBFBF"/>
            <w:noWrap/>
            <w:vAlign w:val="bottom"/>
            <w:hideMark/>
          </w:tcPr>
          <w:p w14:paraId="47117707"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n (%)</w:t>
            </w:r>
          </w:p>
        </w:tc>
        <w:tc>
          <w:tcPr>
            <w:tcW w:w="1026" w:type="dxa"/>
            <w:tcBorders>
              <w:top w:val="nil"/>
              <w:left w:val="nil"/>
              <w:bottom w:val="nil"/>
              <w:right w:val="nil"/>
            </w:tcBorders>
            <w:shd w:val="clear" w:color="000000" w:fill="BFBFBF"/>
            <w:noWrap/>
            <w:vAlign w:val="bottom"/>
            <w:hideMark/>
          </w:tcPr>
          <w:p w14:paraId="04101985"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n (%)</w:t>
            </w:r>
          </w:p>
        </w:tc>
      </w:tr>
      <w:tr w:rsidR="00DB083E" w:rsidRPr="00AD48A7" w14:paraId="1352324A" w14:textId="77777777" w:rsidTr="00295743">
        <w:trPr>
          <w:trHeight w:val="300"/>
        </w:trPr>
        <w:tc>
          <w:tcPr>
            <w:tcW w:w="2240" w:type="dxa"/>
            <w:tcBorders>
              <w:top w:val="nil"/>
              <w:left w:val="nil"/>
              <w:bottom w:val="nil"/>
              <w:right w:val="nil"/>
            </w:tcBorders>
            <w:noWrap/>
            <w:vAlign w:val="bottom"/>
            <w:hideMark/>
          </w:tcPr>
          <w:p w14:paraId="0660AE4E"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Full Analysis Set</w:t>
            </w:r>
            <w:r>
              <w:rPr>
                <w:rFonts w:ascii="Calibri" w:eastAsia="Times New Roman" w:hAnsi="Calibri" w:cs="Calibri"/>
                <w:color w:val="000000"/>
                <w:kern w:val="0"/>
                <w:sz w:val="18"/>
                <w:szCs w:val="18"/>
                <w:lang w:eastAsia="de-DE"/>
                <w14:ligatures w14:val="none"/>
              </w:rPr>
              <w:t xml:space="preserve"> (n=187)</w:t>
            </w:r>
          </w:p>
        </w:tc>
        <w:tc>
          <w:tcPr>
            <w:tcW w:w="920" w:type="dxa"/>
            <w:tcBorders>
              <w:top w:val="nil"/>
              <w:left w:val="single" w:sz="8" w:space="0" w:color="auto"/>
              <w:bottom w:val="nil"/>
              <w:right w:val="single" w:sz="8" w:space="0" w:color="auto"/>
            </w:tcBorders>
            <w:noWrap/>
            <w:vAlign w:val="bottom"/>
            <w:hideMark/>
          </w:tcPr>
          <w:p w14:paraId="460B8D39"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 xml:space="preserve"> 2 (1.1) </w:t>
            </w:r>
          </w:p>
        </w:tc>
        <w:tc>
          <w:tcPr>
            <w:tcW w:w="920" w:type="dxa"/>
            <w:tcBorders>
              <w:top w:val="nil"/>
              <w:left w:val="nil"/>
              <w:bottom w:val="nil"/>
              <w:right w:val="single" w:sz="8" w:space="0" w:color="auto"/>
            </w:tcBorders>
            <w:noWrap/>
            <w:vAlign w:val="bottom"/>
            <w:hideMark/>
          </w:tcPr>
          <w:p w14:paraId="4435A7F6"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 xml:space="preserve"> 1 (0.5) </w:t>
            </w:r>
          </w:p>
        </w:tc>
        <w:tc>
          <w:tcPr>
            <w:tcW w:w="920" w:type="dxa"/>
            <w:tcBorders>
              <w:top w:val="nil"/>
              <w:left w:val="nil"/>
              <w:bottom w:val="nil"/>
              <w:right w:val="single" w:sz="8" w:space="0" w:color="auto"/>
            </w:tcBorders>
            <w:noWrap/>
            <w:vAlign w:val="bottom"/>
            <w:hideMark/>
          </w:tcPr>
          <w:p w14:paraId="5979638E"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 xml:space="preserve"> 3 (1.6) </w:t>
            </w:r>
          </w:p>
        </w:tc>
        <w:tc>
          <w:tcPr>
            <w:tcW w:w="920" w:type="dxa"/>
            <w:tcBorders>
              <w:top w:val="nil"/>
              <w:left w:val="nil"/>
              <w:bottom w:val="nil"/>
              <w:right w:val="nil"/>
            </w:tcBorders>
            <w:noWrap/>
            <w:vAlign w:val="bottom"/>
            <w:hideMark/>
          </w:tcPr>
          <w:p w14:paraId="20ED1A9A"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 xml:space="preserve"> 63 (33.7) </w:t>
            </w:r>
          </w:p>
        </w:tc>
        <w:tc>
          <w:tcPr>
            <w:tcW w:w="1026" w:type="dxa"/>
            <w:tcBorders>
              <w:top w:val="nil"/>
              <w:left w:val="single" w:sz="8" w:space="0" w:color="auto"/>
              <w:bottom w:val="nil"/>
              <w:right w:val="nil"/>
            </w:tcBorders>
            <w:noWrap/>
            <w:vAlign w:val="bottom"/>
            <w:hideMark/>
          </w:tcPr>
          <w:p w14:paraId="43223B85" w14:textId="77777777" w:rsidR="00DB083E" w:rsidRPr="00AD48A7" w:rsidRDefault="00DB083E" w:rsidP="00AD48A7">
            <w:pPr>
              <w:jc w:val="center"/>
              <w:rPr>
                <w:rFonts w:ascii="Calibri" w:eastAsia="Times New Roman" w:hAnsi="Calibri" w:cs="Calibri"/>
                <w:color w:val="000000"/>
                <w:kern w:val="0"/>
                <w:sz w:val="18"/>
                <w:szCs w:val="18"/>
                <w:lang w:eastAsia="de-DE"/>
                <w14:ligatures w14:val="none"/>
              </w:rPr>
            </w:pPr>
            <w:r w:rsidRPr="00AD48A7">
              <w:rPr>
                <w:rFonts w:ascii="Calibri" w:eastAsia="Times New Roman" w:hAnsi="Calibri" w:cs="Calibri"/>
                <w:color w:val="000000"/>
                <w:kern w:val="0"/>
                <w:sz w:val="18"/>
                <w:szCs w:val="18"/>
                <w:lang w:eastAsia="de-DE"/>
                <w14:ligatures w14:val="none"/>
              </w:rPr>
              <w:t xml:space="preserve"> 118 (63.1) </w:t>
            </w:r>
          </w:p>
        </w:tc>
      </w:tr>
    </w:tbl>
    <w:p w14:paraId="535FF39C" w14:textId="77777777" w:rsidR="00DB083E" w:rsidRDefault="00DB083E">
      <w:pPr>
        <w:jc w:val="left"/>
        <w:rPr>
          <w:rFonts w:asciiTheme="majorHAnsi" w:eastAsiaTheme="majorEastAsia" w:hAnsiTheme="majorHAnsi" w:cstheme="majorBidi"/>
          <w:color w:val="0F4761" w:themeColor="accent1" w:themeShade="BF"/>
          <w:sz w:val="32"/>
          <w:szCs w:val="32"/>
          <w:lang w:val="en-US"/>
        </w:rPr>
      </w:pPr>
    </w:p>
    <w:p w14:paraId="3136F92D" w14:textId="0ED981C0" w:rsidR="002D1906" w:rsidRPr="00205FE7" w:rsidRDefault="00DB083E" w:rsidP="00205FE7">
      <w:pPr>
        <w:spacing w:line="360" w:lineRule="auto"/>
        <w:rPr>
          <w:b/>
          <w:bCs/>
          <w:lang w:val="en-US"/>
        </w:rPr>
      </w:pPr>
      <w:r w:rsidRPr="00CC6FF9">
        <w:rPr>
          <w:b/>
          <w:bCs/>
          <w:lang w:val="en-US"/>
        </w:rPr>
        <w:t xml:space="preserve">Tab. S2 – Angiographic outcome for the full analysis set. </w:t>
      </w:r>
      <w:r w:rsidRPr="00CC6FF9">
        <w:rPr>
          <w:lang w:val="en-US"/>
        </w:rPr>
        <w:t>The table shows absolute patient numbers and percentage values for the distribution of the clinical outcome over different ratings on the modified Rankin Scale (mRS) at four different time points of the study for all 187 patients, for whom all data was available until discharge (full analysis set).</w:t>
      </w:r>
    </w:p>
    <w:sectPr w:rsidR="002D1906" w:rsidRPr="00205FE7" w:rsidSect="00DB08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ptos Narrow">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D207C"/>
    <w:multiLevelType w:val="hybridMultilevel"/>
    <w:tmpl w:val="C37CDE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233152"/>
    <w:multiLevelType w:val="hybridMultilevel"/>
    <w:tmpl w:val="ED7C40C8"/>
    <w:lvl w:ilvl="0" w:tplc="56880868">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0E064A9"/>
    <w:multiLevelType w:val="hybridMultilevel"/>
    <w:tmpl w:val="FBD00C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2A36FBA"/>
    <w:multiLevelType w:val="hybridMultilevel"/>
    <w:tmpl w:val="1E96BD34"/>
    <w:lvl w:ilvl="0" w:tplc="73A84DAC">
      <w:start w:val="10"/>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2BB08EE"/>
    <w:multiLevelType w:val="hybridMultilevel"/>
    <w:tmpl w:val="9F90E5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3006998"/>
    <w:multiLevelType w:val="hybridMultilevel"/>
    <w:tmpl w:val="0EA8BBF6"/>
    <w:lvl w:ilvl="0" w:tplc="73A84DAC">
      <w:start w:val="10"/>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E465C62"/>
    <w:multiLevelType w:val="hybridMultilevel"/>
    <w:tmpl w:val="D7A0D3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562017D"/>
    <w:multiLevelType w:val="hybridMultilevel"/>
    <w:tmpl w:val="C096EF1A"/>
    <w:lvl w:ilvl="0" w:tplc="51F0FC62">
      <w:numFmt w:val="bullet"/>
      <w:lvlText w:val="•"/>
      <w:lvlJc w:val="left"/>
      <w:pPr>
        <w:ind w:left="1420" w:hanging="720"/>
      </w:pPr>
      <w:rPr>
        <w:rFonts w:ascii="Aptos" w:eastAsiaTheme="minorHAnsi" w:hAnsi="Aptos" w:cstheme="minorBidi" w:hint="default"/>
      </w:rPr>
    </w:lvl>
    <w:lvl w:ilvl="1" w:tplc="04070003" w:tentative="1">
      <w:start w:val="1"/>
      <w:numFmt w:val="bullet"/>
      <w:lvlText w:val="o"/>
      <w:lvlJc w:val="left"/>
      <w:pPr>
        <w:ind w:left="1780" w:hanging="360"/>
      </w:pPr>
      <w:rPr>
        <w:rFonts w:ascii="Courier New" w:hAnsi="Courier New" w:cs="Courier New" w:hint="default"/>
      </w:rPr>
    </w:lvl>
    <w:lvl w:ilvl="2" w:tplc="04070005" w:tentative="1">
      <w:start w:val="1"/>
      <w:numFmt w:val="bullet"/>
      <w:lvlText w:val=""/>
      <w:lvlJc w:val="left"/>
      <w:pPr>
        <w:ind w:left="2500" w:hanging="360"/>
      </w:pPr>
      <w:rPr>
        <w:rFonts w:ascii="Wingdings" w:hAnsi="Wingdings" w:hint="default"/>
      </w:rPr>
    </w:lvl>
    <w:lvl w:ilvl="3" w:tplc="04070001" w:tentative="1">
      <w:start w:val="1"/>
      <w:numFmt w:val="bullet"/>
      <w:lvlText w:val=""/>
      <w:lvlJc w:val="left"/>
      <w:pPr>
        <w:ind w:left="3220" w:hanging="360"/>
      </w:pPr>
      <w:rPr>
        <w:rFonts w:ascii="Symbol" w:hAnsi="Symbol" w:hint="default"/>
      </w:rPr>
    </w:lvl>
    <w:lvl w:ilvl="4" w:tplc="04070003" w:tentative="1">
      <w:start w:val="1"/>
      <w:numFmt w:val="bullet"/>
      <w:lvlText w:val="o"/>
      <w:lvlJc w:val="left"/>
      <w:pPr>
        <w:ind w:left="3940" w:hanging="360"/>
      </w:pPr>
      <w:rPr>
        <w:rFonts w:ascii="Courier New" w:hAnsi="Courier New" w:cs="Courier New" w:hint="default"/>
      </w:rPr>
    </w:lvl>
    <w:lvl w:ilvl="5" w:tplc="04070005" w:tentative="1">
      <w:start w:val="1"/>
      <w:numFmt w:val="bullet"/>
      <w:lvlText w:val=""/>
      <w:lvlJc w:val="left"/>
      <w:pPr>
        <w:ind w:left="4660" w:hanging="360"/>
      </w:pPr>
      <w:rPr>
        <w:rFonts w:ascii="Wingdings" w:hAnsi="Wingdings" w:hint="default"/>
      </w:rPr>
    </w:lvl>
    <w:lvl w:ilvl="6" w:tplc="04070001" w:tentative="1">
      <w:start w:val="1"/>
      <w:numFmt w:val="bullet"/>
      <w:lvlText w:val=""/>
      <w:lvlJc w:val="left"/>
      <w:pPr>
        <w:ind w:left="5380" w:hanging="360"/>
      </w:pPr>
      <w:rPr>
        <w:rFonts w:ascii="Symbol" w:hAnsi="Symbol" w:hint="default"/>
      </w:rPr>
    </w:lvl>
    <w:lvl w:ilvl="7" w:tplc="04070003" w:tentative="1">
      <w:start w:val="1"/>
      <w:numFmt w:val="bullet"/>
      <w:lvlText w:val="o"/>
      <w:lvlJc w:val="left"/>
      <w:pPr>
        <w:ind w:left="6100" w:hanging="360"/>
      </w:pPr>
      <w:rPr>
        <w:rFonts w:ascii="Courier New" w:hAnsi="Courier New" w:cs="Courier New" w:hint="default"/>
      </w:rPr>
    </w:lvl>
    <w:lvl w:ilvl="8" w:tplc="04070005" w:tentative="1">
      <w:start w:val="1"/>
      <w:numFmt w:val="bullet"/>
      <w:lvlText w:val=""/>
      <w:lvlJc w:val="left"/>
      <w:pPr>
        <w:ind w:left="6820" w:hanging="360"/>
      </w:pPr>
      <w:rPr>
        <w:rFonts w:ascii="Wingdings" w:hAnsi="Wingdings" w:hint="default"/>
      </w:rPr>
    </w:lvl>
  </w:abstractNum>
  <w:abstractNum w:abstractNumId="8" w15:restartNumberingAfterBreak="0">
    <w:nsid w:val="48300B3B"/>
    <w:multiLevelType w:val="hybridMultilevel"/>
    <w:tmpl w:val="8E0CF5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B8C7C6A"/>
    <w:multiLevelType w:val="hybridMultilevel"/>
    <w:tmpl w:val="E14CD574"/>
    <w:lvl w:ilvl="0" w:tplc="AB8C9E2E">
      <w:start w:val="10"/>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C85272A"/>
    <w:multiLevelType w:val="hybridMultilevel"/>
    <w:tmpl w:val="2F482C2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7C5324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4884B87"/>
    <w:multiLevelType w:val="hybridMultilevel"/>
    <w:tmpl w:val="6EC61640"/>
    <w:lvl w:ilvl="0" w:tplc="DA34A9C4">
      <w:start w:val="1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6AF5DFC"/>
    <w:multiLevelType w:val="hybridMultilevel"/>
    <w:tmpl w:val="D3ECB3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9D06E93"/>
    <w:multiLevelType w:val="hybridMultilevel"/>
    <w:tmpl w:val="CF601A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1"/>
  </w:num>
  <w:num w:numId="2">
    <w:abstractNumId w:val="1"/>
  </w:num>
  <w:num w:numId="3">
    <w:abstractNumId w:val="14"/>
  </w:num>
  <w:num w:numId="4">
    <w:abstractNumId w:val="5"/>
  </w:num>
  <w:num w:numId="5">
    <w:abstractNumId w:val="3"/>
  </w:num>
  <w:num w:numId="6">
    <w:abstractNumId w:val="2"/>
  </w:num>
  <w:num w:numId="7">
    <w:abstractNumId w:val="0"/>
  </w:num>
  <w:num w:numId="8">
    <w:abstractNumId w:val="8"/>
  </w:num>
  <w:num w:numId="9">
    <w:abstractNumId w:val="9"/>
  </w:num>
  <w:num w:numId="10">
    <w:abstractNumId w:val="10"/>
  </w:num>
  <w:num w:numId="11">
    <w:abstractNumId w:val="12"/>
  </w:num>
  <w:num w:numId="12">
    <w:abstractNumId w:val="13"/>
  </w:num>
  <w:num w:numId="13">
    <w:abstractNumId w:val="4"/>
  </w:num>
  <w:num w:numId="14">
    <w:abstractNumId w:val="6"/>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B083E"/>
    <w:rsid w:val="00002BDC"/>
    <w:rsid w:val="00003FA6"/>
    <w:rsid w:val="00011EAA"/>
    <w:rsid w:val="00015021"/>
    <w:rsid w:val="0002059F"/>
    <w:rsid w:val="0002063A"/>
    <w:rsid w:val="00032298"/>
    <w:rsid w:val="00034077"/>
    <w:rsid w:val="0003769E"/>
    <w:rsid w:val="000443E6"/>
    <w:rsid w:val="00045165"/>
    <w:rsid w:val="0005274D"/>
    <w:rsid w:val="000555F0"/>
    <w:rsid w:val="000629E4"/>
    <w:rsid w:val="00063ED7"/>
    <w:rsid w:val="000640F7"/>
    <w:rsid w:val="000663B8"/>
    <w:rsid w:val="000747CE"/>
    <w:rsid w:val="00075AB1"/>
    <w:rsid w:val="00083C94"/>
    <w:rsid w:val="000863DA"/>
    <w:rsid w:val="0009178C"/>
    <w:rsid w:val="00093EAF"/>
    <w:rsid w:val="00097384"/>
    <w:rsid w:val="000A3F13"/>
    <w:rsid w:val="000A41EC"/>
    <w:rsid w:val="000B1D3E"/>
    <w:rsid w:val="000B5F41"/>
    <w:rsid w:val="000B7735"/>
    <w:rsid w:val="000D7247"/>
    <w:rsid w:val="000E0D84"/>
    <w:rsid w:val="000E1A23"/>
    <w:rsid w:val="000E2F53"/>
    <w:rsid w:val="000F343D"/>
    <w:rsid w:val="000F6945"/>
    <w:rsid w:val="000F6DCB"/>
    <w:rsid w:val="00104A77"/>
    <w:rsid w:val="00110FE4"/>
    <w:rsid w:val="001135F4"/>
    <w:rsid w:val="00130CF2"/>
    <w:rsid w:val="00134211"/>
    <w:rsid w:val="001516A7"/>
    <w:rsid w:val="00166F5D"/>
    <w:rsid w:val="001818D6"/>
    <w:rsid w:val="00182289"/>
    <w:rsid w:val="00194A44"/>
    <w:rsid w:val="001A020B"/>
    <w:rsid w:val="001A3C72"/>
    <w:rsid w:val="001C395D"/>
    <w:rsid w:val="001C39C7"/>
    <w:rsid w:val="001C4528"/>
    <w:rsid w:val="001D5522"/>
    <w:rsid w:val="001E699D"/>
    <w:rsid w:val="00203E9D"/>
    <w:rsid w:val="00205FE7"/>
    <w:rsid w:val="002064D8"/>
    <w:rsid w:val="00210A3B"/>
    <w:rsid w:val="00212346"/>
    <w:rsid w:val="00220886"/>
    <w:rsid w:val="00226026"/>
    <w:rsid w:val="00231DE1"/>
    <w:rsid w:val="002336E0"/>
    <w:rsid w:val="00236428"/>
    <w:rsid w:val="0024319D"/>
    <w:rsid w:val="002462C0"/>
    <w:rsid w:val="002504BE"/>
    <w:rsid w:val="00252BDF"/>
    <w:rsid w:val="0027025E"/>
    <w:rsid w:val="002728F0"/>
    <w:rsid w:val="002732EF"/>
    <w:rsid w:val="00274213"/>
    <w:rsid w:val="002858A3"/>
    <w:rsid w:val="00291D7A"/>
    <w:rsid w:val="00291F23"/>
    <w:rsid w:val="00293983"/>
    <w:rsid w:val="002B42C6"/>
    <w:rsid w:val="002B5D7F"/>
    <w:rsid w:val="002D1906"/>
    <w:rsid w:val="002D2979"/>
    <w:rsid w:val="002D5FB5"/>
    <w:rsid w:val="002D6104"/>
    <w:rsid w:val="002E06C5"/>
    <w:rsid w:val="002E4079"/>
    <w:rsid w:val="002F16A1"/>
    <w:rsid w:val="002F6E84"/>
    <w:rsid w:val="00311B3F"/>
    <w:rsid w:val="0031618B"/>
    <w:rsid w:val="00321324"/>
    <w:rsid w:val="00325091"/>
    <w:rsid w:val="003403D4"/>
    <w:rsid w:val="0034088C"/>
    <w:rsid w:val="00342B66"/>
    <w:rsid w:val="00352C0F"/>
    <w:rsid w:val="00353321"/>
    <w:rsid w:val="003533CE"/>
    <w:rsid w:val="0036109C"/>
    <w:rsid w:val="00364639"/>
    <w:rsid w:val="0038018B"/>
    <w:rsid w:val="00381151"/>
    <w:rsid w:val="003914CB"/>
    <w:rsid w:val="0039398C"/>
    <w:rsid w:val="00397062"/>
    <w:rsid w:val="003A2477"/>
    <w:rsid w:val="003A3030"/>
    <w:rsid w:val="003A3F4E"/>
    <w:rsid w:val="003A64C8"/>
    <w:rsid w:val="003B7177"/>
    <w:rsid w:val="003C061F"/>
    <w:rsid w:val="003C0ABF"/>
    <w:rsid w:val="003D255F"/>
    <w:rsid w:val="003D3AAF"/>
    <w:rsid w:val="003D511E"/>
    <w:rsid w:val="003E14F6"/>
    <w:rsid w:val="003E2A85"/>
    <w:rsid w:val="003E34D1"/>
    <w:rsid w:val="003E5090"/>
    <w:rsid w:val="003F3D45"/>
    <w:rsid w:val="00400B5E"/>
    <w:rsid w:val="004027A9"/>
    <w:rsid w:val="00410992"/>
    <w:rsid w:val="00413A6E"/>
    <w:rsid w:val="00413AA8"/>
    <w:rsid w:val="004179EC"/>
    <w:rsid w:val="00417AA8"/>
    <w:rsid w:val="0042109E"/>
    <w:rsid w:val="00432FFE"/>
    <w:rsid w:val="004370E7"/>
    <w:rsid w:val="00457315"/>
    <w:rsid w:val="00464918"/>
    <w:rsid w:val="00483F39"/>
    <w:rsid w:val="00486D23"/>
    <w:rsid w:val="004959B3"/>
    <w:rsid w:val="0049761C"/>
    <w:rsid w:val="004A10D9"/>
    <w:rsid w:val="004A7B30"/>
    <w:rsid w:val="004B20D2"/>
    <w:rsid w:val="004B24EE"/>
    <w:rsid w:val="004B6B23"/>
    <w:rsid w:val="004C1BDB"/>
    <w:rsid w:val="004D7214"/>
    <w:rsid w:val="004E69DC"/>
    <w:rsid w:val="004E73AF"/>
    <w:rsid w:val="004F358A"/>
    <w:rsid w:val="004F400F"/>
    <w:rsid w:val="0050032A"/>
    <w:rsid w:val="00502BE2"/>
    <w:rsid w:val="005219D1"/>
    <w:rsid w:val="005231B4"/>
    <w:rsid w:val="005242BC"/>
    <w:rsid w:val="00524514"/>
    <w:rsid w:val="00527003"/>
    <w:rsid w:val="00527D17"/>
    <w:rsid w:val="00531141"/>
    <w:rsid w:val="00533CC8"/>
    <w:rsid w:val="00536592"/>
    <w:rsid w:val="00542B1B"/>
    <w:rsid w:val="00542C9C"/>
    <w:rsid w:val="00543D11"/>
    <w:rsid w:val="00574AA6"/>
    <w:rsid w:val="005757D2"/>
    <w:rsid w:val="00590E18"/>
    <w:rsid w:val="00597A18"/>
    <w:rsid w:val="005A4BD2"/>
    <w:rsid w:val="005A73AA"/>
    <w:rsid w:val="005A7676"/>
    <w:rsid w:val="005C0C8F"/>
    <w:rsid w:val="005C5155"/>
    <w:rsid w:val="005D0A59"/>
    <w:rsid w:val="005D2CB1"/>
    <w:rsid w:val="005E0DC4"/>
    <w:rsid w:val="005E1C41"/>
    <w:rsid w:val="0061029B"/>
    <w:rsid w:val="00613628"/>
    <w:rsid w:val="00613928"/>
    <w:rsid w:val="00617D42"/>
    <w:rsid w:val="0062303B"/>
    <w:rsid w:val="00624214"/>
    <w:rsid w:val="0062733A"/>
    <w:rsid w:val="006311B7"/>
    <w:rsid w:val="00631D87"/>
    <w:rsid w:val="0063386C"/>
    <w:rsid w:val="00641A4E"/>
    <w:rsid w:val="00642158"/>
    <w:rsid w:val="00643CAB"/>
    <w:rsid w:val="0066081A"/>
    <w:rsid w:val="00665CB7"/>
    <w:rsid w:val="00675AA2"/>
    <w:rsid w:val="00681D9C"/>
    <w:rsid w:val="006850DD"/>
    <w:rsid w:val="00692CAC"/>
    <w:rsid w:val="006A5CED"/>
    <w:rsid w:val="006B5FDA"/>
    <w:rsid w:val="006D5B19"/>
    <w:rsid w:val="006D6626"/>
    <w:rsid w:val="006E3856"/>
    <w:rsid w:val="006F681F"/>
    <w:rsid w:val="00700A86"/>
    <w:rsid w:val="0071043E"/>
    <w:rsid w:val="00711E93"/>
    <w:rsid w:val="00716A45"/>
    <w:rsid w:val="00732668"/>
    <w:rsid w:val="007360DC"/>
    <w:rsid w:val="00740028"/>
    <w:rsid w:val="00740A95"/>
    <w:rsid w:val="00747C5B"/>
    <w:rsid w:val="0075746E"/>
    <w:rsid w:val="00757ADF"/>
    <w:rsid w:val="00764C80"/>
    <w:rsid w:val="00766524"/>
    <w:rsid w:val="0077450B"/>
    <w:rsid w:val="0078614D"/>
    <w:rsid w:val="00794AD8"/>
    <w:rsid w:val="00794D79"/>
    <w:rsid w:val="007A5B40"/>
    <w:rsid w:val="007A6A5B"/>
    <w:rsid w:val="007B73BA"/>
    <w:rsid w:val="007C2BA4"/>
    <w:rsid w:val="007C2FE9"/>
    <w:rsid w:val="007E32B6"/>
    <w:rsid w:val="007E3A1E"/>
    <w:rsid w:val="007F01DB"/>
    <w:rsid w:val="007F56A7"/>
    <w:rsid w:val="007F5CAD"/>
    <w:rsid w:val="00805094"/>
    <w:rsid w:val="008071A2"/>
    <w:rsid w:val="008200F3"/>
    <w:rsid w:val="00830ECF"/>
    <w:rsid w:val="00832736"/>
    <w:rsid w:val="00834DD2"/>
    <w:rsid w:val="008507D5"/>
    <w:rsid w:val="00855C66"/>
    <w:rsid w:val="00873B5B"/>
    <w:rsid w:val="00874A9F"/>
    <w:rsid w:val="00876F21"/>
    <w:rsid w:val="00877BA4"/>
    <w:rsid w:val="0089147B"/>
    <w:rsid w:val="00893403"/>
    <w:rsid w:val="00893886"/>
    <w:rsid w:val="00895E5F"/>
    <w:rsid w:val="008A0198"/>
    <w:rsid w:val="008B2AC1"/>
    <w:rsid w:val="008B355E"/>
    <w:rsid w:val="008C3298"/>
    <w:rsid w:val="008C3F40"/>
    <w:rsid w:val="008E6B30"/>
    <w:rsid w:val="008E7F5B"/>
    <w:rsid w:val="009028AA"/>
    <w:rsid w:val="00907E68"/>
    <w:rsid w:val="00910813"/>
    <w:rsid w:val="00915E75"/>
    <w:rsid w:val="00923F24"/>
    <w:rsid w:val="00924E24"/>
    <w:rsid w:val="00933266"/>
    <w:rsid w:val="00941BE5"/>
    <w:rsid w:val="00945E95"/>
    <w:rsid w:val="009469A5"/>
    <w:rsid w:val="00947526"/>
    <w:rsid w:val="009477CC"/>
    <w:rsid w:val="00947878"/>
    <w:rsid w:val="00953223"/>
    <w:rsid w:val="00954E19"/>
    <w:rsid w:val="00973E3E"/>
    <w:rsid w:val="00974354"/>
    <w:rsid w:val="0098143D"/>
    <w:rsid w:val="00991ED3"/>
    <w:rsid w:val="00997309"/>
    <w:rsid w:val="009A205D"/>
    <w:rsid w:val="009A2A20"/>
    <w:rsid w:val="009A425D"/>
    <w:rsid w:val="009A6D19"/>
    <w:rsid w:val="009B05F3"/>
    <w:rsid w:val="009E0522"/>
    <w:rsid w:val="009E3C3C"/>
    <w:rsid w:val="009F417E"/>
    <w:rsid w:val="009F5A1B"/>
    <w:rsid w:val="00A06B81"/>
    <w:rsid w:val="00A10934"/>
    <w:rsid w:val="00A1401E"/>
    <w:rsid w:val="00A3023D"/>
    <w:rsid w:val="00A30D9B"/>
    <w:rsid w:val="00A42313"/>
    <w:rsid w:val="00A4295A"/>
    <w:rsid w:val="00A43802"/>
    <w:rsid w:val="00A54FEE"/>
    <w:rsid w:val="00A72600"/>
    <w:rsid w:val="00A764CC"/>
    <w:rsid w:val="00A807D6"/>
    <w:rsid w:val="00A828F0"/>
    <w:rsid w:val="00AA6483"/>
    <w:rsid w:val="00AC3778"/>
    <w:rsid w:val="00AD3D7B"/>
    <w:rsid w:val="00AD48D7"/>
    <w:rsid w:val="00AE53D8"/>
    <w:rsid w:val="00B03E44"/>
    <w:rsid w:val="00B06AA8"/>
    <w:rsid w:val="00B22B81"/>
    <w:rsid w:val="00B27E54"/>
    <w:rsid w:val="00B323E8"/>
    <w:rsid w:val="00B33E9C"/>
    <w:rsid w:val="00B50D37"/>
    <w:rsid w:val="00B609FE"/>
    <w:rsid w:val="00B6734F"/>
    <w:rsid w:val="00B73846"/>
    <w:rsid w:val="00B743D7"/>
    <w:rsid w:val="00B7636D"/>
    <w:rsid w:val="00B96778"/>
    <w:rsid w:val="00BA1F3F"/>
    <w:rsid w:val="00BB7522"/>
    <w:rsid w:val="00BC3C96"/>
    <w:rsid w:val="00BC740A"/>
    <w:rsid w:val="00BD28E0"/>
    <w:rsid w:val="00BD5F1B"/>
    <w:rsid w:val="00BE101E"/>
    <w:rsid w:val="00BE28A8"/>
    <w:rsid w:val="00BF288D"/>
    <w:rsid w:val="00BF333D"/>
    <w:rsid w:val="00BF4A7B"/>
    <w:rsid w:val="00C00BE4"/>
    <w:rsid w:val="00C00F00"/>
    <w:rsid w:val="00C21F37"/>
    <w:rsid w:val="00C254F0"/>
    <w:rsid w:val="00C26FA0"/>
    <w:rsid w:val="00C365CA"/>
    <w:rsid w:val="00C42334"/>
    <w:rsid w:val="00C44735"/>
    <w:rsid w:val="00C56B86"/>
    <w:rsid w:val="00C62A02"/>
    <w:rsid w:val="00C64A74"/>
    <w:rsid w:val="00C73692"/>
    <w:rsid w:val="00C74004"/>
    <w:rsid w:val="00C76AF4"/>
    <w:rsid w:val="00C76BA8"/>
    <w:rsid w:val="00C77F82"/>
    <w:rsid w:val="00C86B2A"/>
    <w:rsid w:val="00CA1FCF"/>
    <w:rsid w:val="00CA7AC1"/>
    <w:rsid w:val="00CB2F74"/>
    <w:rsid w:val="00CB317B"/>
    <w:rsid w:val="00CB57F0"/>
    <w:rsid w:val="00CB62B0"/>
    <w:rsid w:val="00CC1E18"/>
    <w:rsid w:val="00CC1F88"/>
    <w:rsid w:val="00CC65A0"/>
    <w:rsid w:val="00CC71D9"/>
    <w:rsid w:val="00CC75B4"/>
    <w:rsid w:val="00CD4A93"/>
    <w:rsid w:val="00CE6F10"/>
    <w:rsid w:val="00D072D2"/>
    <w:rsid w:val="00D07EFD"/>
    <w:rsid w:val="00D14074"/>
    <w:rsid w:val="00D15E19"/>
    <w:rsid w:val="00D35B64"/>
    <w:rsid w:val="00D43F07"/>
    <w:rsid w:val="00D546A3"/>
    <w:rsid w:val="00D54FD2"/>
    <w:rsid w:val="00D81B85"/>
    <w:rsid w:val="00D84F92"/>
    <w:rsid w:val="00D948CC"/>
    <w:rsid w:val="00DB083E"/>
    <w:rsid w:val="00DB2B0B"/>
    <w:rsid w:val="00DB46CB"/>
    <w:rsid w:val="00DB6E43"/>
    <w:rsid w:val="00DB6E63"/>
    <w:rsid w:val="00DC215C"/>
    <w:rsid w:val="00DC3866"/>
    <w:rsid w:val="00DC4722"/>
    <w:rsid w:val="00DC7860"/>
    <w:rsid w:val="00DD22FA"/>
    <w:rsid w:val="00DD4DC7"/>
    <w:rsid w:val="00DE1AA6"/>
    <w:rsid w:val="00DE35B8"/>
    <w:rsid w:val="00DF4765"/>
    <w:rsid w:val="00E1083F"/>
    <w:rsid w:val="00E11776"/>
    <w:rsid w:val="00E12673"/>
    <w:rsid w:val="00E155D2"/>
    <w:rsid w:val="00E2640D"/>
    <w:rsid w:val="00E40A6F"/>
    <w:rsid w:val="00E42B8C"/>
    <w:rsid w:val="00E44AFB"/>
    <w:rsid w:val="00E500D2"/>
    <w:rsid w:val="00E53E92"/>
    <w:rsid w:val="00E65CFF"/>
    <w:rsid w:val="00E70B30"/>
    <w:rsid w:val="00E7493A"/>
    <w:rsid w:val="00E753D7"/>
    <w:rsid w:val="00E835E3"/>
    <w:rsid w:val="00E90249"/>
    <w:rsid w:val="00E94763"/>
    <w:rsid w:val="00EA7812"/>
    <w:rsid w:val="00EB1CE9"/>
    <w:rsid w:val="00EB3EE5"/>
    <w:rsid w:val="00EB47E6"/>
    <w:rsid w:val="00EB65AC"/>
    <w:rsid w:val="00EB79B4"/>
    <w:rsid w:val="00EC43C4"/>
    <w:rsid w:val="00ED0BC5"/>
    <w:rsid w:val="00ED3642"/>
    <w:rsid w:val="00ED6336"/>
    <w:rsid w:val="00ED63C2"/>
    <w:rsid w:val="00EE04D5"/>
    <w:rsid w:val="00EE1F53"/>
    <w:rsid w:val="00EE3C43"/>
    <w:rsid w:val="00F0146C"/>
    <w:rsid w:val="00F01F19"/>
    <w:rsid w:val="00F052EE"/>
    <w:rsid w:val="00F31D10"/>
    <w:rsid w:val="00F332CE"/>
    <w:rsid w:val="00F336BF"/>
    <w:rsid w:val="00F35051"/>
    <w:rsid w:val="00F35599"/>
    <w:rsid w:val="00F42461"/>
    <w:rsid w:val="00F441BB"/>
    <w:rsid w:val="00F50569"/>
    <w:rsid w:val="00F554AA"/>
    <w:rsid w:val="00F55B47"/>
    <w:rsid w:val="00F749ED"/>
    <w:rsid w:val="00F81F99"/>
    <w:rsid w:val="00F8242F"/>
    <w:rsid w:val="00F87B4C"/>
    <w:rsid w:val="00F94D1A"/>
    <w:rsid w:val="00F95BA6"/>
    <w:rsid w:val="00FA380D"/>
    <w:rsid w:val="00FB3BA3"/>
    <w:rsid w:val="00FB575A"/>
    <w:rsid w:val="00FB74CD"/>
    <w:rsid w:val="00FC2276"/>
    <w:rsid w:val="00FC727E"/>
    <w:rsid w:val="00FD1D0E"/>
    <w:rsid w:val="00FD1F65"/>
    <w:rsid w:val="00FD3A1F"/>
    <w:rsid w:val="00FE7CC8"/>
    <w:rsid w:val="00FF6B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3286A"/>
  <w15:chartTrackingRefBased/>
  <w15:docId w15:val="{11F058CA-FF11-BB43-9DA1-38E194F27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64918"/>
    <w:pPr>
      <w:jc w:val="both"/>
    </w:pPr>
  </w:style>
  <w:style w:type="paragraph" w:styleId="berschrift1">
    <w:name w:val="heading 1"/>
    <w:basedOn w:val="Standard"/>
    <w:next w:val="Standard"/>
    <w:link w:val="berschrift1Zchn"/>
    <w:uiPriority w:val="9"/>
    <w:qFormat/>
    <w:rsid w:val="00DB08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DB08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B083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B083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B083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B083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B083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B083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B083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B083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DB083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B083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B083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B083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B083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B083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B083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B083E"/>
    <w:rPr>
      <w:rFonts w:eastAsiaTheme="majorEastAsia" w:cstheme="majorBidi"/>
      <w:color w:val="272727" w:themeColor="text1" w:themeTint="D8"/>
    </w:rPr>
  </w:style>
  <w:style w:type="paragraph" w:styleId="Titel">
    <w:name w:val="Title"/>
    <w:basedOn w:val="Standard"/>
    <w:next w:val="Standard"/>
    <w:link w:val="TitelZchn"/>
    <w:uiPriority w:val="10"/>
    <w:qFormat/>
    <w:rsid w:val="00DB083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B083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B083E"/>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B083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B083E"/>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DB083E"/>
    <w:rPr>
      <w:i/>
      <w:iCs/>
      <w:color w:val="404040" w:themeColor="text1" w:themeTint="BF"/>
    </w:rPr>
  </w:style>
  <w:style w:type="paragraph" w:styleId="Listenabsatz">
    <w:name w:val="List Paragraph"/>
    <w:basedOn w:val="Standard"/>
    <w:uiPriority w:val="34"/>
    <w:qFormat/>
    <w:rsid w:val="00DB083E"/>
    <w:pPr>
      <w:ind w:left="720"/>
      <w:contextualSpacing/>
    </w:pPr>
  </w:style>
  <w:style w:type="character" w:styleId="IntensiveHervorhebung">
    <w:name w:val="Intense Emphasis"/>
    <w:basedOn w:val="Absatz-Standardschriftart"/>
    <w:uiPriority w:val="21"/>
    <w:qFormat/>
    <w:rsid w:val="00DB083E"/>
    <w:rPr>
      <w:i/>
      <w:iCs/>
      <w:color w:val="0F4761" w:themeColor="accent1" w:themeShade="BF"/>
    </w:rPr>
  </w:style>
  <w:style w:type="paragraph" w:styleId="IntensivesZitat">
    <w:name w:val="Intense Quote"/>
    <w:basedOn w:val="Standard"/>
    <w:next w:val="Standard"/>
    <w:link w:val="IntensivesZitatZchn"/>
    <w:uiPriority w:val="30"/>
    <w:qFormat/>
    <w:rsid w:val="00DB08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B083E"/>
    <w:rPr>
      <w:i/>
      <w:iCs/>
      <w:color w:val="0F4761" w:themeColor="accent1" w:themeShade="BF"/>
    </w:rPr>
  </w:style>
  <w:style w:type="character" w:styleId="IntensiverVerweis">
    <w:name w:val="Intense Reference"/>
    <w:basedOn w:val="Absatz-Standardschriftart"/>
    <w:uiPriority w:val="32"/>
    <w:qFormat/>
    <w:rsid w:val="00DB083E"/>
    <w:rPr>
      <w:b/>
      <w:bCs/>
      <w:smallCaps/>
      <w:color w:val="0F4761" w:themeColor="accent1" w:themeShade="BF"/>
      <w:spacing w:val="5"/>
    </w:rPr>
  </w:style>
  <w:style w:type="paragraph" w:styleId="KeinLeerraum">
    <w:name w:val="No Spacing"/>
    <w:uiPriority w:val="1"/>
    <w:qFormat/>
    <w:rsid w:val="00DB083E"/>
  </w:style>
  <w:style w:type="character" w:styleId="Hyperlink">
    <w:name w:val="Hyperlink"/>
    <w:basedOn w:val="Absatz-Standardschriftart"/>
    <w:uiPriority w:val="99"/>
    <w:unhideWhenUsed/>
    <w:rsid w:val="00DB083E"/>
    <w:rPr>
      <w:color w:val="467886" w:themeColor="hyperlink"/>
      <w:u w:val="single"/>
    </w:rPr>
  </w:style>
  <w:style w:type="character" w:customStyle="1" w:styleId="NichtaufgelsteErwhnung1">
    <w:name w:val="Nicht aufgelöste Erwähnung1"/>
    <w:basedOn w:val="Absatz-Standardschriftart"/>
    <w:uiPriority w:val="99"/>
    <w:semiHidden/>
    <w:unhideWhenUsed/>
    <w:rsid w:val="00DB083E"/>
    <w:rPr>
      <w:color w:val="605E5C"/>
      <w:shd w:val="clear" w:color="auto" w:fill="E1DFDD"/>
    </w:rPr>
  </w:style>
  <w:style w:type="paragraph" w:customStyle="1" w:styleId="EndNoteBibliographyTitle">
    <w:name w:val="EndNote Bibliography Title"/>
    <w:basedOn w:val="Standard"/>
    <w:link w:val="EndNoteBibliographyTitleZchn"/>
    <w:rsid w:val="00DB083E"/>
    <w:pPr>
      <w:jc w:val="center"/>
    </w:pPr>
    <w:rPr>
      <w:rFonts w:ascii="Aptos Narrow" w:hAnsi="Aptos Narrow"/>
      <w:lang w:val="en-US"/>
    </w:rPr>
  </w:style>
  <w:style w:type="character" w:customStyle="1" w:styleId="EndNoteBibliographyTitleZchn">
    <w:name w:val="EndNote Bibliography Title Zchn"/>
    <w:basedOn w:val="Absatz-Standardschriftart"/>
    <w:link w:val="EndNoteBibliographyTitle"/>
    <w:rsid w:val="00DB083E"/>
    <w:rPr>
      <w:rFonts w:ascii="Aptos Narrow" w:hAnsi="Aptos Narrow"/>
      <w:lang w:val="en-US"/>
    </w:rPr>
  </w:style>
  <w:style w:type="paragraph" w:customStyle="1" w:styleId="EndNoteBibliography">
    <w:name w:val="EndNote Bibliography"/>
    <w:basedOn w:val="Standard"/>
    <w:link w:val="EndNoteBibliographyZchn"/>
    <w:rsid w:val="00DB083E"/>
    <w:rPr>
      <w:rFonts w:ascii="Aptos Narrow" w:hAnsi="Aptos Narrow"/>
      <w:lang w:val="en-US"/>
    </w:rPr>
  </w:style>
  <w:style w:type="character" w:customStyle="1" w:styleId="EndNoteBibliographyZchn">
    <w:name w:val="EndNote Bibliography Zchn"/>
    <w:basedOn w:val="Absatz-Standardschriftart"/>
    <w:link w:val="EndNoteBibliography"/>
    <w:rsid w:val="00DB083E"/>
    <w:rPr>
      <w:rFonts w:ascii="Aptos Narrow" w:hAnsi="Aptos Narrow"/>
      <w:lang w:val="en-US"/>
    </w:rPr>
  </w:style>
  <w:style w:type="paragraph" w:styleId="berarbeitung">
    <w:name w:val="Revision"/>
    <w:hidden/>
    <w:uiPriority w:val="99"/>
    <w:semiHidden/>
    <w:rsid w:val="00DB083E"/>
  </w:style>
  <w:style w:type="character" w:styleId="Kommentarzeichen">
    <w:name w:val="annotation reference"/>
    <w:basedOn w:val="Absatz-Standardschriftart"/>
    <w:uiPriority w:val="99"/>
    <w:semiHidden/>
    <w:unhideWhenUsed/>
    <w:rsid w:val="00DB083E"/>
    <w:rPr>
      <w:sz w:val="16"/>
      <w:szCs w:val="16"/>
    </w:rPr>
  </w:style>
  <w:style w:type="paragraph" w:styleId="Kommentartext">
    <w:name w:val="annotation text"/>
    <w:basedOn w:val="Standard"/>
    <w:link w:val="KommentartextZchn"/>
    <w:uiPriority w:val="99"/>
    <w:unhideWhenUsed/>
    <w:rsid w:val="00DB083E"/>
    <w:rPr>
      <w:sz w:val="20"/>
      <w:szCs w:val="20"/>
    </w:rPr>
  </w:style>
  <w:style w:type="character" w:customStyle="1" w:styleId="KommentartextZchn">
    <w:name w:val="Kommentartext Zchn"/>
    <w:basedOn w:val="Absatz-Standardschriftart"/>
    <w:link w:val="Kommentartext"/>
    <w:uiPriority w:val="99"/>
    <w:rsid w:val="00DB083E"/>
    <w:rPr>
      <w:sz w:val="20"/>
      <w:szCs w:val="20"/>
    </w:rPr>
  </w:style>
  <w:style w:type="paragraph" w:styleId="Kommentarthema">
    <w:name w:val="annotation subject"/>
    <w:basedOn w:val="Kommentartext"/>
    <w:next w:val="Kommentartext"/>
    <w:link w:val="KommentarthemaZchn"/>
    <w:uiPriority w:val="99"/>
    <w:semiHidden/>
    <w:unhideWhenUsed/>
    <w:rsid w:val="00DB083E"/>
    <w:rPr>
      <w:b/>
      <w:bCs/>
    </w:rPr>
  </w:style>
  <w:style w:type="character" w:customStyle="1" w:styleId="KommentarthemaZchn">
    <w:name w:val="Kommentarthema Zchn"/>
    <w:basedOn w:val="KommentartextZchn"/>
    <w:link w:val="Kommentarthema"/>
    <w:uiPriority w:val="99"/>
    <w:semiHidden/>
    <w:rsid w:val="00DB083E"/>
    <w:rPr>
      <w:b/>
      <w:bCs/>
      <w:sz w:val="20"/>
      <w:szCs w:val="20"/>
    </w:rPr>
  </w:style>
  <w:style w:type="paragraph" w:styleId="StandardWeb">
    <w:name w:val="Normal (Web)"/>
    <w:basedOn w:val="Standard"/>
    <w:uiPriority w:val="99"/>
    <w:unhideWhenUsed/>
    <w:rsid w:val="00DB083E"/>
    <w:pPr>
      <w:spacing w:before="100" w:beforeAutospacing="1" w:after="100" w:afterAutospacing="1"/>
      <w:jc w:val="left"/>
    </w:pPr>
    <w:rPr>
      <w:rFonts w:ascii="Times New Roman" w:eastAsia="Times New Roman" w:hAnsi="Times New Roman" w:cs="Times New Roman"/>
      <w:kern w:val="0"/>
      <w:lang w:eastAsia="de-DE"/>
      <w14:ligatures w14:val="none"/>
    </w:rPr>
  </w:style>
  <w:style w:type="paragraph" w:customStyle="1" w:styleId="xmsonormal">
    <w:name w:val="x_msonormal"/>
    <w:basedOn w:val="Standard"/>
    <w:rsid w:val="00DB083E"/>
    <w:pPr>
      <w:spacing w:before="100" w:beforeAutospacing="1" w:after="100" w:afterAutospacing="1"/>
      <w:jc w:val="left"/>
    </w:pPr>
    <w:rPr>
      <w:rFonts w:ascii="Times New Roman" w:eastAsia="Times New Roman" w:hAnsi="Times New Roman" w:cs="Times New Roman"/>
      <w:kern w:val="0"/>
      <w:lang w:eastAsia="de-DE"/>
      <w14:ligatures w14:val="none"/>
    </w:rPr>
  </w:style>
  <w:style w:type="character" w:styleId="BesuchterLink">
    <w:name w:val="FollowedHyperlink"/>
    <w:basedOn w:val="Absatz-Standardschriftart"/>
    <w:uiPriority w:val="99"/>
    <w:semiHidden/>
    <w:unhideWhenUsed/>
    <w:rsid w:val="00DB083E"/>
    <w:rPr>
      <w:color w:val="96607D" w:themeColor="followedHyperlink"/>
      <w:u w:val="single"/>
    </w:rPr>
  </w:style>
  <w:style w:type="table" w:styleId="Tabellenraster">
    <w:name w:val="Table Grid"/>
    <w:basedOn w:val="NormaleTabelle"/>
    <w:uiPriority w:val="39"/>
    <w:rsid w:val="00DB08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DB083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1">
    <w:name w:val="p1"/>
    <w:basedOn w:val="Standard"/>
    <w:rsid w:val="00DB083E"/>
    <w:pPr>
      <w:spacing w:before="100" w:beforeAutospacing="1" w:after="100" w:afterAutospacing="1"/>
      <w:jc w:val="left"/>
    </w:pPr>
    <w:rPr>
      <w:rFonts w:ascii="Times New Roman" w:eastAsia="Times New Roman" w:hAnsi="Times New Roman" w:cs="Times New Roman"/>
      <w:kern w:val="0"/>
      <w:lang w:eastAsia="de-DE"/>
      <w14:ligatures w14:val="none"/>
    </w:rPr>
  </w:style>
  <w:style w:type="character" w:customStyle="1" w:styleId="s1">
    <w:name w:val="s1"/>
    <w:basedOn w:val="Absatz-Standardschriftart"/>
    <w:rsid w:val="00DB083E"/>
  </w:style>
  <w:style w:type="paragraph" w:customStyle="1" w:styleId="p2">
    <w:name w:val="p2"/>
    <w:basedOn w:val="Standard"/>
    <w:rsid w:val="00DB083E"/>
    <w:pPr>
      <w:spacing w:before="100" w:beforeAutospacing="1" w:after="100" w:afterAutospacing="1"/>
      <w:jc w:val="left"/>
    </w:pPr>
    <w:rPr>
      <w:rFonts w:ascii="Times New Roman" w:eastAsia="Times New Roman" w:hAnsi="Times New Roman" w:cs="Times New Roman"/>
      <w:kern w:val="0"/>
      <w:lang w:eastAsia="de-DE"/>
      <w14:ligatures w14:val="none"/>
    </w:rPr>
  </w:style>
  <w:style w:type="character" w:customStyle="1" w:styleId="apple-tab-span">
    <w:name w:val="apple-tab-span"/>
    <w:basedOn w:val="Absatz-Standardschriftart"/>
    <w:rsid w:val="00DB083E"/>
  </w:style>
  <w:style w:type="character" w:customStyle="1" w:styleId="s2">
    <w:name w:val="s2"/>
    <w:basedOn w:val="Absatz-Standardschriftart"/>
    <w:rsid w:val="00DB083E"/>
  </w:style>
  <w:style w:type="paragraph" w:styleId="Sprechblasentext">
    <w:name w:val="Balloon Text"/>
    <w:basedOn w:val="Standard"/>
    <w:link w:val="SprechblasentextZchn"/>
    <w:uiPriority w:val="99"/>
    <w:semiHidden/>
    <w:unhideWhenUsed/>
    <w:rsid w:val="00DB083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B083E"/>
    <w:rPr>
      <w:rFonts w:ascii="Segoe UI" w:hAnsi="Segoe UI" w:cs="Segoe UI"/>
      <w:sz w:val="18"/>
      <w:szCs w:val="18"/>
    </w:rPr>
  </w:style>
  <w:style w:type="character" w:styleId="Fett">
    <w:name w:val="Strong"/>
    <w:basedOn w:val="Absatz-Standardschriftart"/>
    <w:uiPriority w:val="22"/>
    <w:qFormat/>
    <w:rsid w:val="00DB083E"/>
    <w:rPr>
      <w:b/>
      <w:bCs/>
    </w:rPr>
  </w:style>
  <w:style w:type="character" w:customStyle="1" w:styleId="NichtaufgelsteErwhnung2">
    <w:name w:val="Nicht aufgelöste Erwähnung2"/>
    <w:basedOn w:val="Absatz-Standardschriftart"/>
    <w:uiPriority w:val="99"/>
    <w:semiHidden/>
    <w:unhideWhenUsed/>
    <w:rsid w:val="00DB083E"/>
    <w:rPr>
      <w:color w:val="605E5C"/>
      <w:shd w:val="clear" w:color="auto" w:fill="E1DFDD"/>
    </w:rPr>
  </w:style>
  <w:style w:type="character" w:customStyle="1" w:styleId="UnresolvedMention">
    <w:name w:val="Unresolved Mention"/>
    <w:basedOn w:val="Absatz-Standardschriftart"/>
    <w:uiPriority w:val="99"/>
    <w:semiHidden/>
    <w:unhideWhenUsed/>
    <w:rsid w:val="00DB08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3</Words>
  <Characters>465</Characters>
  <Application>Microsoft Office Word</Application>
  <DocSecurity>0</DocSecurity>
  <Lines>3</Lines>
  <Paragraphs>1</Paragraphs>
  <ScaleCrop>false</ScaleCrop>
  <Company/>
  <LinksUpToDate>false</LinksUpToDate>
  <CharactersWithSpaces>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athys</dc:creator>
  <cp:keywords/>
  <dc:description/>
  <cp:lastModifiedBy>A</cp:lastModifiedBy>
  <cp:revision>6</cp:revision>
  <dcterms:created xsi:type="dcterms:W3CDTF">2025-09-25T07:58:00Z</dcterms:created>
  <dcterms:modified xsi:type="dcterms:W3CDTF">2025-10-02T13:32:00Z</dcterms:modified>
</cp:coreProperties>
</file>